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537D0" w14:textId="77777777" w:rsidR="00F41304" w:rsidRPr="003779BB" w:rsidRDefault="00CC0E12" w:rsidP="00CC0E12">
      <w:pPr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</w:pPr>
      <w:bookmarkStart w:id="0" w:name="_GoBack"/>
      <w:bookmarkEnd w:id="0"/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1. Do you feel that the recruitment strategy in INTEREST was effective?</w:t>
      </w:r>
      <w:r w:rsidRPr="003779BB">
        <w:rPr>
          <w:rFonts w:asciiTheme="minorHAnsi" w:hAnsiTheme="minorHAnsi" w:cstheme="minorHAnsi"/>
          <w:color w:val="FF0000"/>
          <w:spacing w:val="2"/>
          <w:sz w:val="24"/>
          <w:szCs w:val="24"/>
          <w:shd w:val="clear" w:color="auto" w:fill="FFFFFF"/>
        </w:rPr>
        <w:t xml:space="preserve"> </w:t>
      </w:r>
      <w:r w:rsidRPr="003779BB">
        <w:rPr>
          <w:rFonts w:asciiTheme="minorHAnsi" w:hAnsiTheme="minorHAnsi" w:cstheme="minorHAnsi"/>
          <w:color w:val="FF0000"/>
          <w:spacing w:val="2"/>
          <w:sz w:val="24"/>
          <w:szCs w:val="24"/>
        </w:rPr>
        <w:br/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2. Did you encounter any major roadblocks to</w:t>
      </w:r>
      <w:r w:rsidRPr="003779BB">
        <w:rPr>
          <w:rFonts w:asciiTheme="minorHAnsi" w:hAnsiTheme="minorHAnsi" w:cstheme="minorHAnsi"/>
          <w:color w:val="1F497D"/>
          <w:spacing w:val="2"/>
          <w:sz w:val="24"/>
          <w:szCs w:val="24"/>
          <w:shd w:val="clear" w:color="auto" w:fill="FFFFFF"/>
        </w:rPr>
        <w:t xml:space="preserve"> 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recruitment</w:t>
      </w:r>
      <w:r w:rsidR="00D43CA6"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?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</w:rPr>
        <w:br/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3. If you mentioned any issues, how could these have been addressed?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</w:rPr>
        <w:br/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4. Do you think that it would be possible to have greater integration between researchers and hospital staff for similar studies in the future</w:t>
      </w:r>
      <w:r w:rsidR="00D43CA6"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?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</w:rPr>
        <w:br/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5. In your opinion, could any of the study documents have been better designed to streamline recruitment</w:t>
      </w:r>
      <w:r w:rsidR="00F41304"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?</w:t>
      </w:r>
    </w:p>
    <w:p w14:paraId="4E63B399" w14:textId="68798647" w:rsidR="00CC0E12" w:rsidRDefault="00CC0E12" w:rsidP="00CC0E12">
      <w:pPr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</w:pP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6. Were there any procedures you were carrying out that could have been more streamlined, and if so, how?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</w:rPr>
        <w:br/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7. Were there any other avenue</w:t>
      </w:r>
      <w:r w:rsidR="00F41304"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 xml:space="preserve">s other 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than the ones used in INTEREST that could have enhanced recruitment (e.g. clinic posters, etc.)?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</w:rPr>
        <w:br/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8. Could you foresee any issues</w:t>
      </w:r>
      <w:r w:rsidR="00662CAF"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 xml:space="preserve"> if 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a new version of INTEREST</w:t>
      </w:r>
      <w:r w:rsidR="00F342F3"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 xml:space="preserve"> were to 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ru</w:t>
      </w:r>
      <w:r w:rsidR="00F342F3"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n at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 xml:space="preserve"> another research site (i.e. another hospital)?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</w:rPr>
        <w:br/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9. Which times of year were/are most difficult for recruitment?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</w:rPr>
        <w:br/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10. At what point would more RNs be needed to be able to send PIS' to all eligible patients (e.g. would it be at 40/</w:t>
      </w:r>
      <w:proofErr w:type="spellStart"/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mth</w:t>
      </w:r>
      <w:proofErr w:type="spellEnd"/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. 100/</w:t>
      </w:r>
      <w:proofErr w:type="spellStart"/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mth</w:t>
      </w:r>
      <w:proofErr w:type="spellEnd"/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, etc.)?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</w:rPr>
        <w:br/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11. How many PIS' were sent per month on average?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</w:rPr>
        <w:br/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 xml:space="preserve">12. </w:t>
      </w:r>
      <w:r w:rsidR="00F342F3"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Did your workload ever mean that you had to prioritise studies for recruitment, and if so, did this influence recruitment to INTEREST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?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</w:rPr>
        <w:br/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13. Did you manage to</w:t>
      </w:r>
      <w:r w:rsidR="008A7AC6"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 xml:space="preserve"> telephone </w:t>
      </w:r>
      <w:r w:rsidRPr="003779BB"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  <w:t>all participants 1-week after sending the PIS? If not, what could have made this easier to achieve?</w:t>
      </w:r>
    </w:p>
    <w:p w14:paraId="3AFC2076" w14:textId="7576172C" w:rsidR="003779BB" w:rsidRDefault="003779BB" w:rsidP="00CC0E12">
      <w:pPr>
        <w:rPr>
          <w:rFonts w:asciiTheme="minorHAnsi" w:hAnsiTheme="minorHAnsi" w:cstheme="minorHAnsi"/>
          <w:color w:val="202124"/>
          <w:spacing w:val="2"/>
          <w:sz w:val="24"/>
          <w:szCs w:val="24"/>
          <w:shd w:val="clear" w:color="auto" w:fill="FFFFFF"/>
        </w:rPr>
      </w:pPr>
    </w:p>
    <w:p w14:paraId="4E63D7B0" w14:textId="24317EF2" w:rsidR="003779BB" w:rsidRPr="003779BB" w:rsidRDefault="003779BB" w:rsidP="00CC0E12">
      <w:pPr>
        <w:rPr>
          <w:rFonts w:asciiTheme="minorHAnsi" w:hAnsiTheme="minorHAnsi" w:cstheme="minorHAnsi"/>
          <w:i/>
          <w:color w:val="202124"/>
          <w:spacing w:val="2"/>
          <w:sz w:val="24"/>
          <w:szCs w:val="24"/>
          <w:shd w:val="clear" w:color="auto" w:fill="FFFFFF"/>
        </w:rPr>
      </w:pPr>
      <w:r>
        <w:rPr>
          <w:rFonts w:asciiTheme="minorHAnsi" w:hAnsiTheme="minorHAnsi" w:cstheme="minorHAnsi"/>
          <w:i/>
          <w:color w:val="202124"/>
          <w:spacing w:val="2"/>
          <w:sz w:val="24"/>
          <w:szCs w:val="24"/>
          <w:shd w:val="clear" w:color="auto" w:fill="FFFFFF"/>
        </w:rPr>
        <w:t>This document reflects the questions that will be asked to the research nurses during the feasibility interview for INTEREST. However, due to its semi-structured nature, it may be possible that slight divergences will occur</w:t>
      </w:r>
      <w:r w:rsidR="00E915CD">
        <w:rPr>
          <w:rFonts w:asciiTheme="minorHAnsi" w:hAnsiTheme="minorHAnsi" w:cstheme="minorHAnsi"/>
          <w:i/>
          <w:color w:val="202124"/>
          <w:spacing w:val="2"/>
          <w:sz w:val="24"/>
          <w:szCs w:val="24"/>
          <w:shd w:val="clear" w:color="auto" w:fill="FFFFFF"/>
        </w:rPr>
        <w:t xml:space="preserve"> to further explore in detail any nuances that arise during the process. All discussions will stick to the topic of recruitment in the INTEREST study.</w:t>
      </w:r>
    </w:p>
    <w:p w14:paraId="61EDD53D" w14:textId="45438474" w:rsidR="008F38DF" w:rsidRDefault="008F38DF"/>
    <w:p w14:paraId="4A3D1FCB" w14:textId="47C0BFEA" w:rsidR="003779BB" w:rsidRDefault="003779BB"/>
    <w:sectPr w:rsidR="003779BB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AE40F" w14:textId="77777777" w:rsidR="006877EF" w:rsidRDefault="006877EF" w:rsidP="006A1662">
      <w:r>
        <w:separator/>
      </w:r>
    </w:p>
  </w:endnote>
  <w:endnote w:type="continuationSeparator" w:id="0">
    <w:p w14:paraId="2CB2AE90" w14:textId="77777777" w:rsidR="006877EF" w:rsidRDefault="006877EF" w:rsidP="006A1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B04C27" w14:textId="204CD257" w:rsidR="007F1872" w:rsidRDefault="007F1872">
    <w:pPr>
      <w:pStyle w:val="Footer"/>
    </w:pPr>
    <w:r>
      <w:t>INTEREST IRAS ID: 22803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662442" w14:textId="77777777" w:rsidR="006877EF" w:rsidRDefault="006877EF" w:rsidP="006A1662">
      <w:r>
        <w:separator/>
      </w:r>
    </w:p>
  </w:footnote>
  <w:footnote w:type="continuationSeparator" w:id="0">
    <w:p w14:paraId="2636E314" w14:textId="77777777" w:rsidR="006877EF" w:rsidRDefault="006877EF" w:rsidP="006A16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7ADCC7" w14:textId="7ACDB5FF" w:rsidR="006A1662" w:rsidRDefault="006A1662">
    <w:pPr>
      <w:pStyle w:val="Header"/>
    </w:pPr>
    <w:proofErr w:type="spellStart"/>
    <w:r>
      <w:t>Interview_RNs_INTEREST</w:t>
    </w:r>
    <w:proofErr w:type="spellEnd"/>
    <w:r>
      <w:tab/>
    </w:r>
    <w:r>
      <w:tab/>
      <w:t>1.0_</w:t>
    </w:r>
    <w:r w:rsidR="007E1B5B">
      <w:t>30</w:t>
    </w:r>
    <w:r>
      <w:t>111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B0"/>
    <w:rsid w:val="003779BB"/>
    <w:rsid w:val="004F47B4"/>
    <w:rsid w:val="00572A37"/>
    <w:rsid w:val="00662CAF"/>
    <w:rsid w:val="006877EF"/>
    <w:rsid w:val="006A1662"/>
    <w:rsid w:val="007E1B5B"/>
    <w:rsid w:val="007F1872"/>
    <w:rsid w:val="008A7AC6"/>
    <w:rsid w:val="008F38DF"/>
    <w:rsid w:val="00C023B0"/>
    <w:rsid w:val="00C07B9D"/>
    <w:rsid w:val="00C72972"/>
    <w:rsid w:val="00CC0E12"/>
    <w:rsid w:val="00D43CA6"/>
    <w:rsid w:val="00E336B3"/>
    <w:rsid w:val="00E915CD"/>
    <w:rsid w:val="00F342F3"/>
    <w:rsid w:val="00F4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3D773"/>
  <w15:chartTrackingRefBased/>
  <w15:docId w15:val="{A21CDFFA-E2CA-4AA1-82A9-5EA758823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0E12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16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662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A16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66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1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unger</dc:creator>
  <cp:keywords/>
  <dc:description/>
  <cp:lastModifiedBy>Justin Aunger</cp:lastModifiedBy>
  <cp:revision>2</cp:revision>
  <dcterms:created xsi:type="dcterms:W3CDTF">2019-02-13T11:36:00Z</dcterms:created>
  <dcterms:modified xsi:type="dcterms:W3CDTF">2019-02-13T11:36:00Z</dcterms:modified>
</cp:coreProperties>
</file>